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B84" w:rsidRPr="00CB043E" w:rsidRDefault="00E40D79" w:rsidP="00FC4B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nl-BE"/>
        </w:rPr>
        <w:t>S1 Table</w:t>
      </w:r>
      <w:r w:rsidR="00FC4B84" w:rsidRPr="00CB043E">
        <w:rPr>
          <w:rFonts w:ascii="Times New Roman" w:hAnsi="Times New Roman" w:cs="Times New Roman"/>
          <w:b/>
          <w:noProof/>
          <w:sz w:val="24"/>
          <w:szCs w:val="24"/>
          <w:lang w:val="en-US" w:eastAsia="nl-BE"/>
        </w:rPr>
        <w:t xml:space="preserve">. </w:t>
      </w:r>
      <w:r w:rsidR="00FC4B84" w:rsidRPr="00CB0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servation of </w:t>
      </w:r>
      <w:proofErr w:type="spellStart"/>
      <w:r w:rsidR="00FC4B84" w:rsidRPr="00CB043E">
        <w:rPr>
          <w:rFonts w:ascii="Times New Roman" w:hAnsi="Times New Roman" w:cs="Times New Roman"/>
          <w:b/>
          <w:sz w:val="24"/>
          <w:szCs w:val="24"/>
          <w:lang w:val="en-US"/>
        </w:rPr>
        <w:t>cysteines</w:t>
      </w:r>
      <w:proofErr w:type="spellEnd"/>
      <w:r w:rsidR="00FC4B84" w:rsidRPr="00CB0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volved</w:t>
      </w:r>
      <w:bookmarkStart w:id="0" w:name="_GoBack"/>
      <w:bookmarkEnd w:id="0"/>
      <w:r w:rsidR="00FC4B84" w:rsidRPr="00CB0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proofErr w:type="spellStart"/>
      <w:r w:rsidR="00FC4B84" w:rsidRPr="00CB043E">
        <w:rPr>
          <w:rFonts w:ascii="Times New Roman" w:hAnsi="Times New Roman" w:cs="Times New Roman"/>
          <w:b/>
          <w:sz w:val="24"/>
          <w:szCs w:val="24"/>
          <w:lang w:val="en-US"/>
        </w:rPr>
        <w:t>disulphide</w:t>
      </w:r>
      <w:proofErr w:type="spellEnd"/>
      <w:r w:rsidR="00FC4B84" w:rsidRPr="00CB0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ridges in gp120</w:t>
      </w:r>
    </w:p>
    <w:tbl>
      <w:tblPr>
        <w:tblStyle w:val="TableGrid"/>
        <w:tblW w:w="9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3569"/>
        <w:gridCol w:w="1844"/>
      </w:tblGrid>
      <w:tr w:rsidR="00FC4B84" w:rsidRPr="00CB043E" w:rsidTr="00915C5B"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ulphide</w:t>
            </w:r>
            <w:proofErr w:type="spellEnd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ysteine) positions in gp120 of consensus </w:t>
            </w:r>
            <w:proofErr w:type="spellStart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ulphide</w:t>
            </w:r>
            <w:proofErr w:type="spellEnd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ysteine) positions in gp120 of strain HIV-1</w:t>
            </w: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HXB2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b/>
                <w:sz w:val="20"/>
                <w:szCs w:val="20"/>
              </w:rPr>
              <w:t>Cysteine conservation (%)</w:t>
            </w:r>
          </w:p>
        </w:tc>
      </w:tr>
      <w:tr w:rsidR="00FC4B84" w:rsidRPr="00CB043E" w:rsidTr="00915C5B">
        <w:tc>
          <w:tcPr>
            <w:tcW w:w="3854" w:type="dxa"/>
            <w:tcBorders>
              <w:top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569" w:type="dxa"/>
            <w:tcBorders>
              <w:top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569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4B84" w:rsidRPr="00CB043E" w:rsidTr="00915C5B">
        <w:tc>
          <w:tcPr>
            <w:tcW w:w="385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569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3569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FC4B84" w:rsidRPr="00CB043E" w:rsidTr="00915C5B">
        <w:tc>
          <w:tcPr>
            <w:tcW w:w="385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569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3569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</w:tr>
      <w:tr w:rsidR="00FC4B84" w:rsidRPr="00CB043E" w:rsidTr="00915C5B">
        <w:tc>
          <w:tcPr>
            <w:tcW w:w="385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569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569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4B84" w:rsidRPr="00CB043E" w:rsidTr="00915C5B">
        <w:tc>
          <w:tcPr>
            <w:tcW w:w="385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3569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3569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</w:tr>
      <w:tr w:rsidR="00FC4B84" w:rsidRPr="00CB043E" w:rsidTr="00915C5B">
        <w:tc>
          <w:tcPr>
            <w:tcW w:w="385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3569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3569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FC4B84" w:rsidRPr="00CB043E" w:rsidTr="00915C5B">
        <w:tc>
          <w:tcPr>
            <w:tcW w:w="385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3569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3569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</w:tr>
      <w:tr w:rsidR="00FC4B84" w:rsidRPr="00CB043E" w:rsidTr="00915C5B">
        <w:tc>
          <w:tcPr>
            <w:tcW w:w="385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3569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3569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FC4B84" w:rsidRPr="00CB043E" w:rsidTr="00915C5B">
        <w:tc>
          <w:tcPr>
            <w:tcW w:w="385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3569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4B84" w:rsidRPr="00CB043E" w:rsidTr="00915C5B">
        <w:tc>
          <w:tcPr>
            <w:tcW w:w="3854" w:type="dxa"/>
            <w:tcBorders>
              <w:bottom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3569" w:type="dxa"/>
            <w:tcBorders>
              <w:bottom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FC4B84" w:rsidRPr="00CB043E" w:rsidRDefault="00FC4B84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</w:tr>
    </w:tbl>
    <w:p w:rsidR="00FC4B84" w:rsidRPr="00CB043E" w:rsidRDefault="00FC4B84" w:rsidP="00FC4B84">
      <w:pPr>
        <w:spacing w:after="0"/>
        <w:rPr>
          <w:lang w:val="en-US"/>
        </w:rPr>
      </w:pPr>
    </w:p>
    <w:p w:rsidR="00FC4B84" w:rsidRPr="00CB043E" w:rsidRDefault="00FC4B84" w:rsidP="00FC4B84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proofErr w:type="gramStart"/>
      <w:r w:rsidRPr="00CB043E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proofErr w:type="spellEnd"/>
      <w:proofErr w:type="gramEnd"/>
      <w:r w:rsidRPr="00CB043E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CB043E">
        <w:rPr>
          <w:rFonts w:ascii="Times New Roman" w:hAnsi="Times New Roman" w:cs="Times New Roman"/>
          <w:sz w:val="24"/>
          <w:lang w:val="en-US"/>
        </w:rPr>
        <w:t xml:space="preserve">Amino acid numbering based on the consensus of consensus HIV 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Env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sequences obtained from the alignment of consensus sequences, available on the HIV sequence database website [11].</w:t>
      </w:r>
    </w:p>
    <w:p w:rsidR="00FC4B84" w:rsidRPr="00CB043E" w:rsidRDefault="00FC4B84" w:rsidP="00FC4B84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CB043E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cysteines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are presented as pairs, corresponding with 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disulphide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bond-associated 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cysteines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in native HIV-1 gp120. The level of conservation over a series of 180 HIV-1 (group M) strains is shown for each cysteine. The HIV 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Env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amino acid sequences of these HIV-1 strains were obtained from the HIV sequence compendium of 2014, available on the HIV sequence database [11].</w:t>
      </w:r>
    </w:p>
    <w:p w:rsidR="004C62AD" w:rsidRPr="00FC4B84" w:rsidRDefault="004B200C">
      <w:pPr>
        <w:rPr>
          <w:lang w:val="en-US"/>
        </w:rPr>
      </w:pPr>
    </w:p>
    <w:sectPr w:rsidR="004C62AD" w:rsidRPr="00FC4B84" w:rsidSect="004B200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B84"/>
    <w:rsid w:val="004B200C"/>
    <w:rsid w:val="004B5F93"/>
    <w:rsid w:val="00DF75C9"/>
    <w:rsid w:val="00E40D79"/>
    <w:rsid w:val="00FC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20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2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 Mathys</dc:creator>
  <cp:lastModifiedBy>Leen Mathys</cp:lastModifiedBy>
  <cp:revision>3</cp:revision>
  <dcterms:created xsi:type="dcterms:W3CDTF">2015-05-29T06:28:00Z</dcterms:created>
  <dcterms:modified xsi:type="dcterms:W3CDTF">2015-05-29T06:32:00Z</dcterms:modified>
</cp:coreProperties>
</file>